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490C4" w14:textId="4F076ED3" w:rsidR="0000490C" w:rsidRPr="00657584" w:rsidRDefault="00657584" w:rsidP="00657584">
      <w:pPr>
        <w:spacing w:line="360" w:lineRule="auto"/>
        <w:rPr>
          <w:b/>
          <w:bCs/>
        </w:rPr>
      </w:pPr>
      <w:r w:rsidRPr="00657584">
        <w:rPr>
          <w:b/>
          <w:bCs/>
        </w:rPr>
        <w:t xml:space="preserve">Supplementary </w:t>
      </w:r>
      <w:r w:rsidR="0092676F">
        <w:rPr>
          <w:b/>
          <w:bCs/>
        </w:rPr>
        <w:t>5 -</w:t>
      </w:r>
      <w:r w:rsidR="0092676F" w:rsidRPr="0092676F">
        <w:rPr>
          <w:b/>
          <w:bCs/>
        </w:rPr>
        <w:t xml:space="preserve"> Paired-measure subspecialty re-analysis (Supplementary Tables 2a–c)</w:t>
      </w:r>
    </w:p>
    <w:p w14:paraId="79B5DBF9" w14:textId="77777777" w:rsidR="00657584" w:rsidRDefault="00657584" w:rsidP="00657584">
      <w:pPr>
        <w:spacing w:line="360" w:lineRule="auto"/>
      </w:pPr>
    </w:p>
    <w:p w14:paraId="2C85BF67" w14:textId="2410D3A8" w:rsidR="00657584" w:rsidRDefault="00657584" w:rsidP="00657584">
      <w:pPr>
        <w:spacing w:line="360" w:lineRule="auto"/>
      </w:pPr>
      <w:r w:rsidRPr="00657584">
        <w:t>To rigorously evaluate the differences in performance across ChatGPT-5, Gemini 2.5 Flash, and Grok-3 within specific orthopaedic subspecialties, we employed a paired-measure statistical framework. Because all three models were benchmarked against an identical set of 97 clinical cases, observations were treated as matched rather than independent. Cochran’s Q test was utilised to determine if statistically significant differences existed between the three models for each subspecialty domain. To account for the increased risk of Type I errors associated with multiple subgroup testing across eight subspecialties, a Bonferroni correction was applied to all raw p-values. This conservative approach ensures that reported findings are robust and minimi</w:t>
      </w:r>
      <w:r w:rsidR="006606D5">
        <w:t>s</w:t>
      </w:r>
      <w:r w:rsidRPr="00657584">
        <w:t>es the likelihood of identifying "significant" results due to statistical noise or small sub-sample sizes (n=10–14 per subspecialty).</w:t>
      </w:r>
    </w:p>
    <w:p w14:paraId="089C9287" w14:textId="77777777" w:rsidR="00657584" w:rsidRDefault="00657584" w:rsidP="00657584">
      <w:pPr>
        <w:spacing w:line="360" w:lineRule="auto"/>
      </w:pPr>
    </w:p>
    <w:p w14:paraId="5E29C70A" w14:textId="4B7B5326" w:rsidR="00657584" w:rsidRPr="00657584" w:rsidRDefault="00657584" w:rsidP="00657584">
      <w:pPr>
        <w:spacing w:line="360" w:lineRule="auto"/>
      </w:pPr>
      <w:r w:rsidRPr="007D5CC2">
        <w:rPr>
          <w:b/>
          <w:bCs/>
        </w:rPr>
        <w:t>Supplementary Table 2a</w:t>
      </w:r>
      <w:r w:rsidR="007D5CC2" w:rsidRPr="007D5CC2">
        <w:rPr>
          <w:b/>
          <w:bCs/>
        </w:rPr>
        <w:t>.</w:t>
      </w:r>
      <w:r w:rsidR="007D5CC2">
        <w:t xml:space="preserve"> </w:t>
      </w:r>
      <w:r w:rsidR="007D5CC2" w:rsidRPr="007D5CC2">
        <w:t>Proportion of AI responses matching the most popular clinician response, by orthopaedic subspecialty, with Cochran’s Q test p-values adjusted using a Bonferroni correction across the eight subspecialties.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506"/>
        <w:gridCol w:w="1406"/>
        <w:gridCol w:w="1990"/>
        <w:gridCol w:w="1000"/>
        <w:gridCol w:w="2047"/>
      </w:tblGrid>
      <w:tr w:rsidR="00657584" w:rsidRPr="00657584" w14:paraId="2AC922BC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3C5A1DA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ubspecial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DEEC2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168AB5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ChatGPT-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D402D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Gemini 2.5 Flas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7ED29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Grok-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D60EF4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P value (Adjusted)</w:t>
            </w:r>
          </w:p>
        </w:tc>
      </w:tr>
      <w:tr w:rsidR="00657584" w:rsidRPr="00657584" w14:paraId="13DB144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463DE6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Foot/Ank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C14B7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879D75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33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546532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F114B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CB4EC5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0.054</w:t>
            </w:r>
          </w:p>
        </w:tc>
      </w:tr>
      <w:tr w:rsidR="00657584" w:rsidRPr="00657584" w14:paraId="3F75F16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A6BA3E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Ha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543C86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6CA04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4E148A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76F44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A865BA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1443B30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BBB67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Knee/Spor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52F0B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E9198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8659A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29C87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58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DFD2A1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27A2CDA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438001E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Paediatr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6939F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E0B17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05C14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8D4BBD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436713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4946A89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B79A97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Reconstruc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DB26B6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0CFDC8A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54.5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4C467E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3.6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3917A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3.6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74C6835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2EB4632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BECC46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houlder/Elbo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AF7956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CEC543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9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72803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9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ACC45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6.9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2F651F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3DF9066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4D906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p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FA8F40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A707C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9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E38AC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1.5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4FFAC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46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854F2F3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4B28369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778B1E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lastRenderedPageBreak/>
              <w:t>Trau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20AE6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CE86B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4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13259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4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D972A5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4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B41175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</w:tbl>
    <w:p w14:paraId="5BCDD68D" w14:textId="77777777" w:rsidR="00657584" w:rsidRDefault="00657584" w:rsidP="00657584">
      <w:pPr>
        <w:spacing w:line="360" w:lineRule="auto"/>
      </w:pPr>
    </w:p>
    <w:p w14:paraId="2414C5A2" w14:textId="187C35CD" w:rsidR="00657584" w:rsidRDefault="007D5CC2" w:rsidP="00657584">
      <w:pPr>
        <w:spacing w:line="360" w:lineRule="auto"/>
      </w:pPr>
      <w:r w:rsidRPr="007D5CC2">
        <w:rPr>
          <w:b/>
          <w:bCs/>
        </w:rPr>
        <w:t>Supplementary Table 2b.</w:t>
      </w:r>
      <w:r w:rsidRPr="007D5CC2">
        <w:t xml:space="preserve"> Proportion of AI responses within 10 percentage points of the most popular clinician response, by orthopaedic subspecialty, with Cochran’s Q test p-values adjusted using a Bonferroni correction across the eight subspecialties.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1416"/>
        <w:gridCol w:w="2066"/>
        <w:gridCol w:w="1008"/>
        <w:gridCol w:w="2109"/>
      </w:tblGrid>
      <w:tr w:rsidR="00657584" w:rsidRPr="00657584" w14:paraId="44FDEE5C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20D2F7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ubspecial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04A46B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ChatGPT-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C88A7F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Gemini 2.5 Flas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A15AF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Grok-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62BAFA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P value (Adjusted)</w:t>
            </w:r>
          </w:p>
        </w:tc>
      </w:tr>
      <w:tr w:rsidR="00657584" w:rsidRPr="00657584" w14:paraId="66061D7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AE19B6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Foot/Ank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E1D303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5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0D054D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3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52F32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1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045EF9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0.242</w:t>
            </w:r>
          </w:p>
        </w:tc>
      </w:tr>
      <w:tr w:rsidR="00657584" w:rsidRPr="00657584" w14:paraId="5EB7AAF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3A570B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Ha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CE1FA7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51925A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8683D3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202565A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2CD947C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72596C6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Knee/Spor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815FEC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DAD6E7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C733CE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BF338D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60C68A3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A49BA7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Paediatr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3F42C23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5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4E05B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1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13E36D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3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ACBA00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140C87F5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BB1A59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Reconstruc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2984FE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3.6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DFCB8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2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8FF047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2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901C5C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3374AB1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FC88BB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houlder/Elbo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BA57AF3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66A72F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4.6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C9AB3A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4.6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FBA91B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3614832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DD45F35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p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7554386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9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D0C72A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9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964337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53.8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C9D355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1433F74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F86315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Trau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FDF665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4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E24B65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4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B733F35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4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F4C7BB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</w:tbl>
    <w:p w14:paraId="0872EBE8" w14:textId="77777777" w:rsidR="00657584" w:rsidRDefault="00657584" w:rsidP="00657584">
      <w:pPr>
        <w:spacing w:line="360" w:lineRule="auto"/>
      </w:pPr>
    </w:p>
    <w:p w14:paraId="3AA5BC90" w14:textId="5E28430A" w:rsidR="00657584" w:rsidRDefault="007D5CC2" w:rsidP="00657584">
      <w:pPr>
        <w:spacing w:line="360" w:lineRule="auto"/>
      </w:pPr>
      <w:r w:rsidRPr="007D5CC2">
        <w:rPr>
          <w:b/>
          <w:bCs/>
        </w:rPr>
        <w:t>Supplementary Table 2c.</w:t>
      </w:r>
      <w:r w:rsidRPr="007D5CC2">
        <w:t xml:space="preserve"> Proportion of AI responses within 20 percentage points of the most popular clinician response, by orthopaedic subspecialty, with Cochran’s Q test p-values adjusted using a Bonferroni correction across the eight subspecialties.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1416"/>
        <w:gridCol w:w="2066"/>
        <w:gridCol w:w="1035"/>
        <w:gridCol w:w="2109"/>
      </w:tblGrid>
      <w:tr w:rsidR="00657584" w:rsidRPr="00657584" w14:paraId="428BFE0F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EE3699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lastRenderedPageBreak/>
              <w:t>Subspecial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56306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ChatGPT-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8CA163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Gemini 2.5 Flas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C1819F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Grok-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3AA2CF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P value (Adjusted)</w:t>
            </w:r>
          </w:p>
        </w:tc>
      </w:tr>
      <w:tr w:rsidR="00657584" w:rsidRPr="00657584" w14:paraId="519572B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F9E68B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Foot/Ank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249B4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651E33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1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044619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A60E09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0.594</w:t>
            </w:r>
          </w:p>
        </w:tc>
      </w:tr>
      <w:tr w:rsidR="00657584" w:rsidRPr="00657584" w14:paraId="49F694F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D5F1851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Ha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434D7F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4DA78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01F96B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6E5D3AE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159E3D6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3BD153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Knee/Spor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7E441F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AC2754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1AA7A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1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69F3AC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16CD4A2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A68E3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Paediatr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AA4F6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B545F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00.0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4AC27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3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2133B0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1C50CFD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A35BC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Reconstruc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204499F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2.7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988FCF3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1.8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5CEC3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81.8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2DEE70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544247F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42CAC4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houlder/Elbo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69A29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90199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A332E7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92.3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88A7F4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5CE987F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DCEF7BE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Sp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802EBEB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9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321838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9.2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C037E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61.5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42E3D10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  <w:tr w:rsidR="00657584" w:rsidRPr="00657584" w14:paraId="51BD296A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122A49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b/>
                <w:bCs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Trau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ECE94C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1.4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8BEB39D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1.4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FD9848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71.4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9C7D182" w14:textId="77777777" w:rsidR="00657584" w:rsidRPr="00657584" w:rsidRDefault="00657584" w:rsidP="00657584">
            <w:pPr>
              <w:rPr>
                <w:rFonts w:ascii="Google Sans Text" w:eastAsia="Times New Roman" w:hAnsi="Google Sans Text" w:cs="Times New Roman"/>
                <w:color w:val="1F1F1F"/>
                <w:kern w:val="0"/>
                <w:lang w:eastAsia="en-GB"/>
                <w14:ligatures w14:val="none"/>
              </w:rPr>
            </w:pPr>
            <w:r w:rsidRPr="00657584">
              <w:rPr>
                <w:rFonts w:ascii="Google Sans Text" w:eastAsia="Times New Roman" w:hAnsi="Google Sans Text" w:cs="Times New Roman"/>
                <w:color w:val="1F1F1F"/>
                <w:kern w:val="0"/>
                <w:bdr w:val="none" w:sz="0" w:space="0" w:color="auto" w:frame="1"/>
                <w:lang w:eastAsia="en-GB"/>
                <w14:ligatures w14:val="none"/>
              </w:rPr>
              <w:t>1.000</w:t>
            </w:r>
          </w:p>
        </w:tc>
      </w:tr>
    </w:tbl>
    <w:p w14:paraId="5FB327E8" w14:textId="77777777" w:rsidR="00657584" w:rsidRPr="00657584" w:rsidRDefault="00657584" w:rsidP="00657584">
      <w:pPr>
        <w:spacing w:line="360" w:lineRule="auto"/>
      </w:pPr>
    </w:p>
    <w:sectPr w:rsidR="00657584" w:rsidRPr="00657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oogle Sans Tex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84"/>
    <w:rsid w:val="0000490C"/>
    <w:rsid w:val="000B3789"/>
    <w:rsid w:val="002C2E28"/>
    <w:rsid w:val="004C799E"/>
    <w:rsid w:val="00657584"/>
    <w:rsid w:val="006606D5"/>
    <w:rsid w:val="007D5CC2"/>
    <w:rsid w:val="00824387"/>
    <w:rsid w:val="0092676F"/>
    <w:rsid w:val="009F0B3C"/>
    <w:rsid w:val="00A03FD4"/>
    <w:rsid w:val="00A10EDD"/>
    <w:rsid w:val="00B6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5B736"/>
  <w15:chartTrackingRefBased/>
  <w15:docId w15:val="{1C754419-4D97-BE41-9992-E343B62F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5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5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5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5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5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5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5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5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5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5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58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58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58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5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5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5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5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5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5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5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5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5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5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58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575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y Zhou</dc:creator>
  <cp:keywords/>
  <dc:description/>
  <cp:lastModifiedBy>Suzen Arifali Agharia</cp:lastModifiedBy>
  <cp:revision>3</cp:revision>
  <dcterms:created xsi:type="dcterms:W3CDTF">2026-05-06T11:26:00Z</dcterms:created>
  <dcterms:modified xsi:type="dcterms:W3CDTF">2026-05-06T11:28:00Z</dcterms:modified>
</cp:coreProperties>
</file>